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B111781" w14:textId="51333FCA" w:rsidR="000A34AB" w:rsidRPr="006B1B21" w:rsidRDefault="000A34AB" w:rsidP="00225A90">
      <w:pPr>
        <w:pStyle w:val="Caption"/>
        <w:ind w:left="-90"/>
        <w:jc w:val="both"/>
        <w:rPr>
          <w:color w:val="FF0000"/>
        </w:rPr>
      </w:pPr>
      <w:r>
        <w:t>Supplementary Table 1(A). Relationship between growth and water attributes versus</w:t>
      </w:r>
      <w:r w:rsidRPr="006B1B21">
        <w:t xml:space="preserve"> gaseous exchange parameters of </w:t>
      </w:r>
      <w:r w:rsidRPr="006B1B21">
        <w:rPr>
          <w:i/>
        </w:rPr>
        <w:t xml:space="preserve">C. </w:t>
      </w:r>
      <w:proofErr w:type="spellStart"/>
      <w:r w:rsidRPr="006B1B21">
        <w:rPr>
          <w:i/>
        </w:rPr>
        <w:t>sativum</w:t>
      </w:r>
      <w:proofErr w:type="spellEnd"/>
      <w:r w:rsidRPr="006B1B21">
        <w:rPr>
          <w:i/>
        </w:rPr>
        <w:t xml:space="preserve"> </w:t>
      </w:r>
      <w:r w:rsidRPr="006B1B21">
        <w:t xml:space="preserve">at </w:t>
      </w:r>
      <w:r>
        <w:t>vegetative</w:t>
      </w:r>
      <w:r w:rsidRPr="006B1B21">
        <w:t xml:space="preserve"> stage under drought stress</w:t>
      </w:r>
      <w:r>
        <w:t xml:space="preserve"> in 1</w:t>
      </w:r>
      <w:r w:rsidRPr="00533EBE">
        <w:rPr>
          <w:vertAlign w:val="superscript"/>
        </w:rPr>
        <w:t>st</w:t>
      </w:r>
      <w:r>
        <w:t xml:space="preserve"> season</w:t>
      </w:r>
    </w:p>
    <w:tbl>
      <w:tblPr>
        <w:tblpPr w:leftFromText="180" w:rightFromText="180" w:vertAnchor="text" w:horzAnchor="margin" w:tblpY="192"/>
        <w:tblW w:w="872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65"/>
        <w:gridCol w:w="860"/>
        <w:gridCol w:w="760"/>
        <w:gridCol w:w="720"/>
        <w:gridCol w:w="720"/>
        <w:gridCol w:w="681"/>
        <w:gridCol w:w="759"/>
        <w:gridCol w:w="720"/>
        <w:gridCol w:w="720"/>
        <w:gridCol w:w="990"/>
        <w:gridCol w:w="730"/>
      </w:tblGrid>
      <w:tr w:rsidR="000A34AB" w:rsidRPr="00C847BE" w14:paraId="144AA8C6" w14:textId="77777777" w:rsidTr="00F91BE2">
        <w:trPr>
          <w:trHeight w:val="144"/>
        </w:trPr>
        <w:tc>
          <w:tcPr>
            <w:tcW w:w="106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BF6210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21F47A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PFB</w:t>
            </w:r>
          </w:p>
        </w:tc>
        <w:tc>
          <w:tcPr>
            <w:tcW w:w="7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ACBF1E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LFB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2CB0B8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SFB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848658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proofErr w:type="spellStart"/>
            <w:r w:rsidRPr="00C847BE"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Ψw</w:t>
            </w:r>
            <w:proofErr w:type="spellEnd"/>
          </w:p>
        </w:tc>
        <w:tc>
          <w:tcPr>
            <w:tcW w:w="68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22AF6A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RWC</w:t>
            </w:r>
          </w:p>
        </w:tc>
        <w:tc>
          <w:tcPr>
            <w:tcW w:w="7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B0605B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PAR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6D5DCC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E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B433AC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2F4226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Int. CO2</w:t>
            </w:r>
          </w:p>
        </w:tc>
        <w:tc>
          <w:tcPr>
            <w:tcW w:w="7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097E99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proofErr w:type="spellStart"/>
            <w:r w:rsidRPr="00C847BE"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P</w:t>
            </w:r>
            <w:r w:rsidRPr="00C847B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proofErr w:type="spellEnd"/>
          </w:p>
        </w:tc>
      </w:tr>
      <w:tr w:rsidR="000A34AB" w:rsidRPr="00C847BE" w14:paraId="2B61F758" w14:textId="77777777" w:rsidTr="00F91BE2">
        <w:trPr>
          <w:trHeight w:val="144"/>
        </w:trPr>
        <w:tc>
          <w:tcPr>
            <w:tcW w:w="106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396AB5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PFB</w:t>
            </w:r>
          </w:p>
        </w:tc>
        <w:tc>
          <w:tcPr>
            <w:tcW w:w="8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BF4CC4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>
              <w:top w:val="single" w:sz="12" w:space="0" w:color="auto"/>
            </w:tcBorders>
            <w:shd w:val="clear" w:color="auto" w:fill="auto"/>
            <w:vAlign w:val="bottom"/>
            <w:hideMark/>
          </w:tcPr>
          <w:p w14:paraId="4DF0B8B8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EB498E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7196D7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B4902B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0BA834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40798F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840BF0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CAB761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E9B8C4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A34AB" w:rsidRPr="00C847BE" w14:paraId="15C4694F" w14:textId="77777777" w:rsidTr="00F91BE2">
        <w:trPr>
          <w:trHeight w:val="144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685AB106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LFB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A462D03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139B343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D9F1630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B230B39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3A72771A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545001C7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C610743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1605241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7407B4D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FC72431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A34AB" w:rsidRPr="00C847BE" w14:paraId="7BDC5476" w14:textId="77777777" w:rsidTr="00F91BE2">
        <w:trPr>
          <w:trHeight w:val="144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2B08B8C4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SFB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8A51278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FC24236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A72E970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5721CAB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45C2A1B0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56C1C769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30BE541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A66CDD9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4F3D281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8DF5C15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A34AB" w:rsidRPr="00C847BE" w14:paraId="707A93C3" w14:textId="77777777" w:rsidTr="00F91BE2">
        <w:trPr>
          <w:trHeight w:val="144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4EA133F8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Ψw</w:t>
            </w:r>
            <w:proofErr w:type="spellEnd"/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95389BD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4D7C691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4E97746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B91A707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3DC16EEA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40C8E9C3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6BCC71C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32F853E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1176FF9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B2F4BC5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A34AB" w:rsidRPr="00C847BE" w14:paraId="687E0EE9" w14:textId="77777777" w:rsidTr="00F91BE2">
        <w:trPr>
          <w:trHeight w:val="144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29839FD2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RWC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996F80E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FB716D6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DF40335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52BDEA5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2F094A57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1275C2C0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ABCFCBE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F38D951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2F5DF87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D8D157C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A34AB" w:rsidRPr="00C847BE" w14:paraId="7F017A18" w14:textId="77777777" w:rsidTr="00F91BE2">
        <w:trPr>
          <w:trHeight w:val="144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470EEAD1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PAR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2533C87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E45D065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758AC3B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FD3F885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31F20326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2C6F93F6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F8BFEF6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8C0FEDB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EFDE915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DE39615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A34AB" w:rsidRPr="00C847BE" w14:paraId="24B1B252" w14:textId="77777777" w:rsidTr="00F91BE2">
        <w:trPr>
          <w:trHeight w:val="144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76B5DC15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9C90B17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-0.9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0BB35C3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-0.8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90A73D2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10A3468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7F892995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4C0D34FC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1B696AB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4BEDFE8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9A0B38D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515141E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A34AB" w:rsidRPr="00C847BE" w14:paraId="2F8EBF5C" w14:textId="77777777" w:rsidTr="00F91BE2">
        <w:trPr>
          <w:trHeight w:val="144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5012AB16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73A46C7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1BA2DB1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E779A45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D662108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120E1330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4102E5C4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7355510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40D1DE1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6401D20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4AA2D0B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A34AB" w:rsidRPr="00C847BE" w14:paraId="12B007CC" w14:textId="77777777" w:rsidTr="00F91BE2">
        <w:trPr>
          <w:trHeight w:val="144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12500763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Int. CO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3382813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C6622D7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55365F4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B7AFEEE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1892E0A2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55C0571B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EDA7FBF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F63B388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EEB2686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3E31AC69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0A34AB" w:rsidRPr="00C847BE" w14:paraId="403123AC" w14:textId="77777777" w:rsidTr="00F91BE2">
        <w:trPr>
          <w:trHeight w:val="144"/>
        </w:trPr>
        <w:tc>
          <w:tcPr>
            <w:tcW w:w="106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27D3D0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  <w:r w:rsidRPr="00C847BE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</w:t>
            </w:r>
            <w:proofErr w:type="spellEnd"/>
          </w:p>
        </w:tc>
        <w:tc>
          <w:tcPr>
            <w:tcW w:w="8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F5769A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D3D9F3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5CF741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862007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8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8774D9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5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9A8D89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349F68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D41C12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45965D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-0.85</w:t>
            </w:r>
          </w:p>
        </w:tc>
        <w:tc>
          <w:tcPr>
            <w:tcW w:w="73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A62D9F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</w:tbl>
    <w:p w14:paraId="38326171" w14:textId="77777777" w:rsidR="000A34AB" w:rsidRDefault="000A34AB" w:rsidP="000A34AB">
      <w:pPr>
        <w:jc w:val="both"/>
        <w:rPr>
          <w:sz w:val="20"/>
          <w:szCs w:val="20"/>
        </w:rPr>
      </w:pPr>
    </w:p>
    <w:p w14:paraId="7FD0EB5D" w14:textId="77777777" w:rsidR="000A34AB" w:rsidRPr="003D0B94" w:rsidRDefault="000A34AB" w:rsidP="000A34AB">
      <w:pPr>
        <w:rPr>
          <w:sz w:val="20"/>
          <w:szCs w:val="20"/>
        </w:rPr>
      </w:pPr>
    </w:p>
    <w:p w14:paraId="0CE23B49" w14:textId="77777777" w:rsidR="000A34AB" w:rsidRDefault="000A34AB" w:rsidP="000A34AB">
      <w:pPr>
        <w:pStyle w:val="Caption"/>
      </w:pPr>
    </w:p>
    <w:p w14:paraId="5E091398" w14:textId="77777777" w:rsidR="000A34AB" w:rsidRDefault="000A34AB" w:rsidP="000A34AB">
      <w:pPr>
        <w:pStyle w:val="Caption"/>
        <w:ind w:left="1080" w:hanging="1170"/>
      </w:pPr>
    </w:p>
    <w:p w14:paraId="1D419147" w14:textId="77777777" w:rsidR="000A34AB" w:rsidRDefault="000A34AB" w:rsidP="000A34AB">
      <w:pPr>
        <w:pStyle w:val="Caption"/>
        <w:ind w:left="1080" w:hanging="1170"/>
      </w:pPr>
    </w:p>
    <w:p w14:paraId="776F0936" w14:textId="6623DA23" w:rsidR="000A34AB" w:rsidRDefault="000A34AB" w:rsidP="00BA5240">
      <w:pPr>
        <w:pStyle w:val="Caption"/>
        <w:spacing w:before="0" w:after="0"/>
        <w:ind w:left="1080" w:hanging="1170"/>
      </w:pPr>
    </w:p>
    <w:p w14:paraId="52911E6B" w14:textId="393677DA" w:rsidR="00BA5240" w:rsidRPr="00BA5240" w:rsidRDefault="00BA5240" w:rsidP="00BA5240">
      <w:pPr>
        <w:spacing w:before="0" w:after="0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PFB; Plant fresh biomass, LFB; Leaf fresh biomass, SFB; Shoot fresh biomass, </w:t>
      </w:r>
      <w:proofErr w:type="spellStart"/>
      <w:r w:rsidRPr="00A6378C">
        <w:rPr>
          <w:rFonts w:eastAsia="Times New Roman" w:cs="Times New Roman"/>
          <w:iCs/>
          <w:color w:val="000000"/>
          <w:sz w:val="20"/>
          <w:szCs w:val="20"/>
        </w:rPr>
        <w:t>Ψw</w:t>
      </w:r>
      <w:proofErr w:type="spellEnd"/>
      <w:r>
        <w:rPr>
          <w:rFonts w:eastAsia="Times New Roman" w:cs="Times New Roman"/>
          <w:iCs/>
          <w:color w:val="000000"/>
          <w:sz w:val="20"/>
          <w:szCs w:val="20"/>
        </w:rPr>
        <w:t xml:space="preserve">; Water potential, </w:t>
      </w:r>
      <w:r>
        <w:rPr>
          <w:sz w:val="20"/>
          <w:szCs w:val="20"/>
        </w:rPr>
        <w:t>PAR; Photosynthetic active radiation, E; Transpiration rate, C; Stomatal conductance, Int. CO</w:t>
      </w:r>
      <w:r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 xml:space="preserve">; Internal carbon dioxide, </w:t>
      </w:r>
      <w:proofErr w:type="spellStart"/>
      <w:r>
        <w:rPr>
          <w:sz w:val="20"/>
          <w:szCs w:val="20"/>
        </w:rPr>
        <w:t>Pn</w:t>
      </w:r>
      <w:proofErr w:type="spellEnd"/>
      <w:r>
        <w:rPr>
          <w:sz w:val="20"/>
          <w:szCs w:val="20"/>
        </w:rPr>
        <w:t>; Net photosynthetic rate.</w:t>
      </w:r>
    </w:p>
    <w:p w14:paraId="2D646BC1" w14:textId="77777777" w:rsidR="00BA5240" w:rsidRDefault="00BA5240" w:rsidP="00225A90">
      <w:pPr>
        <w:pStyle w:val="Caption"/>
        <w:ind w:left="-90"/>
        <w:jc w:val="both"/>
      </w:pPr>
    </w:p>
    <w:p w14:paraId="50D0A1F4" w14:textId="77777777" w:rsidR="00BA5240" w:rsidRDefault="00BA5240" w:rsidP="00225A90">
      <w:pPr>
        <w:pStyle w:val="Caption"/>
        <w:ind w:left="-90"/>
        <w:jc w:val="both"/>
      </w:pPr>
    </w:p>
    <w:p w14:paraId="79C15433" w14:textId="5F295C8E" w:rsidR="000A34AB" w:rsidRPr="006B1B21" w:rsidRDefault="000A34AB" w:rsidP="00225A90">
      <w:pPr>
        <w:pStyle w:val="Caption"/>
        <w:ind w:left="-90"/>
        <w:jc w:val="both"/>
        <w:rPr>
          <w:color w:val="FF0000"/>
        </w:rPr>
      </w:pPr>
      <w:r>
        <w:t>Supplementary Table 1(B). Relationship between growth and water attributes versus</w:t>
      </w:r>
      <w:r w:rsidRPr="006B1B21">
        <w:t xml:space="preserve"> gaseous exchange parameters of </w:t>
      </w:r>
      <w:r w:rsidRPr="006B1B21">
        <w:rPr>
          <w:i/>
        </w:rPr>
        <w:t xml:space="preserve">C. </w:t>
      </w:r>
      <w:proofErr w:type="spellStart"/>
      <w:r w:rsidRPr="006B1B21">
        <w:rPr>
          <w:i/>
        </w:rPr>
        <w:t>sativum</w:t>
      </w:r>
      <w:proofErr w:type="spellEnd"/>
      <w:r w:rsidRPr="006B1B21">
        <w:rPr>
          <w:i/>
        </w:rPr>
        <w:t xml:space="preserve"> </w:t>
      </w:r>
      <w:r w:rsidRPr="006B1B21">
        <w:t xml:space="preserve">at </w:t>
      </w:r>
      <w:r>
        <w:t>vegetative</w:t>
      </w:r>
      <w:r w:rsidRPr="006B1B21">
        <w:t xml:space="preserve"> stage under drought stress</w:t>
      </w:r>
      <w:r>
        <w:t xml:space="preserve"> in 2</w:t>
      </w:r>
      <w:r w:rsidRPr="003D0B94">
        <w:rPr>
          <w:vertAlign w:val="superscript"/>
        </w:rPr>
        <w:t>nd</w:t>
      </w:r>
      <w:r>
        <w:t xml:space="preserve"> season</w:t>
      </w:r>
    </w:p>
    <w:tbl>
      <w:tblPr>
        <w:tblW w:w="881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75"/>
        <w:gridCol w:w="900"/>
        <w:gridCol w:w="720"/>
        <w:gridCol w:w="688"/>
        <w:gridCol w:w="800"/>
        <w:gridCol w:w="800"/>
        <w:gridCol w:w="800"/>
        <w:gridCol w:w="692"/>
        <w:gridCol w:w="720"/>
        <w:gridCol w:w="990"/>
        <w:gridCol w:w="630"/>
      </w:tblGrid>
      <w:tr w:rsidR="000A34AB" w:rsidRPr="00C847BE" w14:paraId="099265F0" w14:textId="77777777" w:rsidTr="00F91BE2">
        <w:trPr>
          <w:trHeight w:val="20"/>
        </w:trPr>
        <w:tc>
          <w:tcPr>
            <w:tcW w:w="107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C824D6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39E669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PFB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548F442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LFB</w:t>
            </w:r>
          </w:p>
        </w:tc>
        <w:tc>
          <w:tcPr>
            <w:tcW w:w="68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CF3E99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SFB</w:t>
            </w:r>
          </w:p>
        </w:tc>
        <w:tc>
          <w:tcPr>
            <w:tcW w:w="80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A168E1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proofErr w:type="spellStart"/>
            <w:r w:rsidRPr="00C847BE"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Ψw</w:t>
            </w:r>
            <w:proofErr w:type="spellEnd"/>
          </w:p>
        </w:tc>
        <w:tc>
          <w:tcPr>
            <w:tcW w:w="80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417A8B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RWC</w:t>
            </w:r>
          </w:p>
        </w:tc>
        <w:tc>
          <w:tcPr>
            <w:tcW w:w="80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071B9C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PAR</w:t>
            </w:r>
          </w:p>
        </w:tc>
        <w:tc>
          <w:tcPr>
            <w:tcW w:w="69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BB05EA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E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5DEBE79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3DE0FA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Int. CO2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ECB96C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proofErr w:type="spellStart"/>
            <w:r w:rsidRPr="00C847BE"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P</w:t>
            </w:r>
            <w:r w:rsidRPr="00C847B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proofErr w:type="spellEnd"/>
          </w:p>
        </w:tc>
      </w:tr>
      <w:tr w:rsidR="000A34AB" w:rsidRPr="00C847BE" w14:paraId="0832AD74" w14:textId="77777777" w:rsidTr="00F91BE2">
        <w:trPr>
          <w:trHeight w:val="20"/>
        </w:trPr>
        <w:tc>
          <w:tcPr>
            <w:tcW w:w="107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5D6BD9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PFB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FF3E7F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0D5FBC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51E81B8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634231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EF1D2D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3F3D36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51C0FBE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94BEAB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5638D60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335AE3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A34AB" w:rsidRPr="00C847BE" w14:paraId="30EB1C57" w14:textId="77777777" w:rsidTr="00F91BE2">
        <w:trPr>
          <w:trHeight w:val="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B34FFB4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LFB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B425795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B26DC01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3CD2C2EB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C8C7FD1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5107BF3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46FD90A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61E64493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9E1A37A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04964A0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AA617C7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A34AB" w:rsidRPr="00C847BE" w14:paraId="3255637B" w14:textId="77777777" w:rsidTr="00F91BE2">
        <w:trPr>
          <w:trHeight w:val="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6AAF06D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SFB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6D64FA1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6B998A7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1921E4E2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4567E01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52CC647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1BF6A6E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0762F999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B0E0AD1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4C1E285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D1BE60C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A34AB" w:rsidRPr="00C847BE" w14:paraId="0572A592" w14:textId="77777777" w:rsidTr="00F91BE2">
        <w:trPr>
          <w:trHeight w:val="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0D628BF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Ψw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2E5F0AC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A4E9C53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44CFEB94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78D6BEC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77230CD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2C6E9E3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640772E5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CCF9555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A0A510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7E91FB8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A34AB" w:rsidRPr="00C847BE" w14:paraId="4F6158D3" w14:textId="77777777" w:rsidTr="00F91BE2">
        <w:trPr>
          <w:trHeight w:val="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A468FB5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RWC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003D90A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EAA16A5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6E3392C1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B91D5A5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4BE0B8F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9CE4703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798724AA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0968139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8E83E1A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0A32F7B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A34AB" w:rsidRPr="00C847BE" w14:paraId="49AA272A" w14:textId="77777777" w:rsidTr="00F91BE2">
        <w:trPr>
          <w:trHeight w:val="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4997A01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PAR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EEA7305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34B6DEB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6FC4A7CF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666AF6D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C64D2ED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12FC77E9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7A90E6C1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3F17466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10B3152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56FB61C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A34AB" w:rsidRPr="00C847BE" w14:paraId="3DAB0150" w14:textId="77777777" w:rsidTr="00F91BE2">
        <w:trPr>
          <w:trHeight w:val="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FAD572E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7F6447E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DAE8C3D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-0.86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4C46BA4E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0661A60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80EBF1F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8C6F7D4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341E6BB0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E161974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0DB3ACE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56BA522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A34AB" w:rsidRPr="00C847BE" w14:paraId="0CC9D282" w14:textId="77777777" w:rsidTr="00F91BE2">
        <w:trPr>
          <w:trHeight w:val="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45E3818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D9AEF5A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BDD0220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38A74278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3ADBBF5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B10489F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ABED273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059C8C0D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1B59561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308F18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7EE51EC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A34AB" w:rsidRPr="00C847BE" w14:paraId="0006E0BE" w14:textId="77777777" w:rsidTr="00F91BE2">
        <w:trPr>
          <w:trHeight w:val="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59D7DCC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Int. CO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5EFDA44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D9556C5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352E84FB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4B05A9D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C91132D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4996C88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7CE5664F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792DACA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-0.9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7E0350D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F5FFA01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0A34AB" w:rsidRPr="00C847BE" w14:paraId="31FF2A00" w14:textId="77777777" w:rsidTr="00F91BE2">
        <w:trPr>
          <w:trHeight w:val="2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2E88D7A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  <w:r w:rsidRPr="00C847BE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E883A7E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B38CB97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14:paraId="2CE73533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3CF0BB19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A467230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7B979FE8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02DE8CE2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ECF687C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5E8213B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54FD085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</w:tbl>
    <w:p w14:paraId="52D574B9" w14:textId="63E9D727" w:rsidR="00BA5240" w:rsidRPr="00BA5240" w:rsidRDefault="00BA5240" w:rsidP="00BA5240">
      <w:pPr>
        <w:spacing w:before="0" w:after="0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PFB; Plant fresh biomass, LFB; Leaf fresh biomass, SFB; Shoot fresh biomass, </w:t>
      </w:r>
      <w:proofErr w:type="spellStart"/>
      <w:r w:rsidRPr="00A6378C">
        <w:rPr>
          <w:rFonts w:eastAsia="Times New Roman" w:cs="Times New Roman"/>
          <w:iCs/>
          <w:color w:val="000000"/>
          <w:sz w:val="20"/>
          <w:szCs w:val="20"/>
        </w:rPr>
        <w:t>Ψw</w:t>
      </w:r>
      <w:proofErr w:type="spellEnd"/>
      <w:r>
        <w:rPr>
          <w:rFonts w:eastAsia="Times New Roman" w:cs="Times New Roman"/>
          <w:iCs/>
          <w:color w:val="000000"/>
          <w:sz w:val="20"/>
          <w:szCs w:val="20"/>
        </w:rPr>
        <w:t xml:space="preserve">; Water potential, </w:t>
      </w:r>
      <w:r>
        <w:rPr>
          <w:sz w:val="20"/>
          <w:szCs w:val="20"/>
        </w:rPr>
        <w:t>PAR; Photosynthetic active radiation, E; Transpiration rate, C; Stomatal conductance, Int. CO</w:t>
      </w:r>
      <w:r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 xml:space="preserve">; Internal carbon dioxide, </w:t>
      </w:r>
      <w:proofErr w:type="spellStart"/>
      <w:r>
        <w:rPr>
          <w:sz w:val="20"/>
          <w:szCs w:val="20"/>
        </w:rPr>
        <w:t>Pn</w:t>
      </w:r>
      <w:proofErr w:type="spellEnd"/>
      <w:r>
        <w:rPr>
          <w:sz w:val="20"/>
          <w:szCs w:val="20"/>
        </w:rPr>
        <w:t>; Net photosynthetic rate.</w:t>
      </w:r>
    </w:p>
    <w:p w14:paraId="1BCFCBDE" w14:textId="77777777" w:rsidR="00BA5240" w:rsidRDefault="00BA5240" w:rsidP="00225A90">
      <w:pPr>
        <w:pStyle w:val="Caption"/>
        <w:ind w:left="-90"/>
      </w:pPr>
    </w:p>
    <w:p w14:paraId="6B0EE910" w14:textId="2866F756" w:rsidR="00BA5240" w:rsidRDefault="00BA5240" w:rsidP="00972BC5">
      <w:pPr>
        <w:pStyle w:val="Caption"/>
      </w:pPr>
    </w:p>
    <w:p w14:paraId="112B74CA" w14:textId="77777777" w:rsidR="00972BC5" w:rsidRPr="00972BC5" w:rsidRDefault="00972BC5" w:rsidP="00972BC5">
      <w:pPr>
        <w:pStyle w:val="NoSpacing"/>
      </w:pPr>
    </w:p>
    <w:p w14:paraId="24FB17DF" w14:textId="03C30120" w:rsidR="000A34AB" w:rsidRDefault="000A34AB" w:rsidP="00225A90">
      <w:pPr>
        <w:pStyle w:val="Caption"/>
        <w:ind w:left="-90"/>
      </w:pPr>
      <w:r>
        <w:lastRenderedPageBreak/>
        <w:t>Supplementary Table 2(A). Relationship between growth and water attributes versus</w:t>
      </w:r>
      <w:r w:rsidRPr="006B1B21">
        <w:t xml:space="preserve"> gaseous exchange parameters of </w:t>
      </w:r>
      <w:r w:rsidRPr="006B1B21">
        <w:rPr>
          <w:i/>
        </w:rPr>
        <w:t xml:space="preserve">C. </w:t>
      </w:r>
      <w:proofErr w:type="spellStart"/>
      <w:r w:rsidRPr="006B1B21">
        <w:rPr>
          <w:i/>
        </w:rPr>
        <w:t>sativum</w:t>
      </w:r>
      <w:proofErr w:type="spellEnd"/>
      <w:r w:rsidRPr="006B1B21">
        <w:rPr>
          <w:i/>
        </w:rPr>
        <w:t xml:space="preserve"> </w:t>
      </w:r>
      <w:r w:rsidRPr="006B1B21">
        <w:t xml:space="preserve">at </w:t>
      </w:r>
      <w:r>
        <w:t>bolting</w:t>
      </w:r>
      <w:r w:rsidRPr="006B1B21">
        <w:t xml:space="preserve"> stage under drought stress</w:t>
      </w:r>
      <w:r>
        <w:t xml:space="preserve"> in 1</w:t>
      </w:r>
      <w:r w:rsidRPr="00533EBE">
        <w:rPr>
          <w:vertAlign w:val="superscript"/>
        </w:rPr>
        <w:t>st</w:t>
      </w:r>
      <w:r>
        <w:t xml:space="preserve"> season</w:t>
      </w:r>
    </w:p>
    <w:tbl>
      <w:tblPr>
        <w:tblW w:w="889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32"/>
        <w:gridCol w:w="698"/>
        <w:gridCol w:w="701"/>
        <w:gridCol w:w="840"/>
        <w:gridCol w:w="797"/>
        <w:gridCol w:w="797"/>
        <w:gridCol w:w="840"/>
        <w:gridCol w:w="797"/>
        <w:gridCol w:w="797"/>
        <w:gridCol w:w="797"/>
        <w:gridCol w:w="797"/>
      </w:tblGrid>
      <w:tr w:rsidR="000A34AB" w:rsidRPr="00C847BE" w14:paraId="7CC66581" w14:textId="77777777" w:rsidTr="00F91BE2">
        <w:trPr>
          <w:trHeight w:val="37"/>
        </w:trPr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4FCF7FA2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6660377A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PFB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143D240E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LFB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89CF3AC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SFB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83CC503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proofErr w:type="spellStart"/>
            <w:r w:rsidRPr="00C847BE"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Ψw</w:t>
            </w:r>
            <w:proofErr w:type="spellEnd"/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E5EA80F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RWC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062021F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PAR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AF81B5B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E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B3E3F75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E155DB1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Int. CO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4B8489D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proofErr w:type="spellStart"/>
            <w:r w:rsidRPr="00C847BE"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P</w:t>
            </w:r>
            <w:r w:rsidRPr="00C847B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proofErr w:type="spellEnd"/>
          </w:p>
        </w:tc>
      </w:tr>
      <w:tr w:rsidR="000A34AB" w:rsidRPr="00C847BE" w14:paraId="5B39EC63" w14:textId="77777777" w:rsidTr="00F91BE2">
        <w:trPr>
          <w:trHeight w:val="37"/>
        </w:trPr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62310816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PFB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0E102882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1CEEC803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F7BEB31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FFA70F3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5CBCBF4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65C39E3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B25A909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ED28380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D0BBF68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6BAE6ED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A34AB" w:rsidRPr="00C847BE" w14:paraId="782BEF01" w14:textId="77777777" w:rsidTr="00F91BE2">
        <w:trPr>
          <w:trHeight w:val="37"/>
        </w:trPr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582E6715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LFB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073577A9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293C3882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65089DA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AC533A1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A5A939C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FDDA5A1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5280926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BF3D3B6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40DF64F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6AF2505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A34AB" w:rsidRPr="00C847BE" w14:paraId="6DFB1D45" w14:textId="77777777" w:rsidTr="00F91BE2">
        <w:trPr>
          <w:trHeight w:val="37"/>
        </w:trPr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487CF06D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SFB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7C205132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7ED7F5EE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E029496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40B1257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7CB50E6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DEB515D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79D0D0B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F0A1192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050FF2E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E5A6C56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A34AB" w:rsidRPr="00C847BE" w14:paraId="70C224C6" w14:textId="77777777" w:rsidTr="00F91BE2">
        <w:trPr>
          <w:trHeight w:val="37"/>
        </w:trPr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559ECDFC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Ψw</w:t>
            </w:r>
            <w:proofErr w:type="spellEnd"/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4851285E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6C868699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FE67D5C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8643446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7363307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55065F8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8648713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39ED5A5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F76EA97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0127FEA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A34AB" w:rsidRPr="00C847BE" w14:paraId="6539A4CA" w14:textId="77777777" w:rsidTr="00F91BE2">
        <w:trPr>
          <w:trHeight w:val="37"/>
        </w:trPr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6309A7EE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RWC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047C33CD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2BDBE6E3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E355AC6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FE81C45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69161B4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25DF9AD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A404008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DE5591C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29857B9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96A11CD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A34AB" w:rsidRPr="00C847BE" w14:paraId="07BC03F8" w14:textId="77777777" w:rsidTr="00F91BE2">
        <w:trPr>
          <w:trHeight w:val="37"/>
        </w:trPr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6F73B684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PAR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452DDDB0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0B9E8CF8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C92CC60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6B76741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500DD10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D2D8E58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7BAB682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0F892B1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B202E45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C9C0014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A34AB" w:rsidRPr="00C847BE" w14:paraId="1691F57D" w14:textId="77777777" w:rsidTr="00F91BE2">
        <w:trPr>
          <w:trHeight w:val="37"/>
        </w:trPr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52F0E895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7F176B66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40802F00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097F216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02EFCBA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5A23108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A3FC1FF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B020F0E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9086780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277640E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9463CA8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A34AB" w:rsidRPr="00C847BE" w14:paraId="03EF2504" w14:textId="77777777" w:rsidTr="00F91BE2">
        <w:trPr>
          <w:trHeight w:val="37"/>
        </w:trPr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78838B02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6978BA52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5790B986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62A2C6F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AF78798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519DA4B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BD81D54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CE9EE31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5639CFF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98AE29E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024842B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A34AB" w:rsidRPr="00C847BE" w14:paraId="32A090D1" w14:textId="77777777" w:rsidTr="00F91BE2">
        <w:trPr>
          <w:trHeight w:val="37"/>
        </w:trPr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086BB132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Int. CO2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26797B1F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1D751155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F269EC8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7A61B45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A71243F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1885A3B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6FA5F01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E1B6D79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D439912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5540068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0A34AB" w:rsidRPr="00C847BE" w14:paraId="210AB829" w14:textId="77777777" w:rsidTr="00F91BE2">
        <w:trPr>
          <w:trHeight w:val="37"/>
        </w:trPr>
        <w:tc>
          <w:tcPr>
            <w:tcW w:w="1032" w:type="dxa"/>
            <w:shd w:val="clear" w:color="auto" w:fill="auto"/>
            <w:noWrap/>
            <w:vAlign w:val="bottom"/>
            <w:hideMark/>
          </w:tcPr>
          <w:p w14:paraId="54E05F4B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  <w:r w:rsidRPr="00C847BE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</w:t>
            </w:r>
            <w:proofErr w:type="spellEnd"/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3EB49105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302C3F50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C85B961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125857F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77F2903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45523B2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14721B4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0E4DF84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75F9ECB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A5BDBC4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</w:tbl>
    <w:p w14:paraId="3347BB16" w14:textId="0C60E890" w:rsidR="000A34AB" w:rsidRPr="00BA5240" w:rsidRDefault="00BA5240" w:rsidP="00BA5240">
      <w:pPr>
        <w:spacing w:before="0" w:after="0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PFB; Plant fresh biomass, LFB; Leaf fresh biomass, SFB; Shoot fresh biomass, </w:t>
      </w:r>
      <w:proofErr w:type="spellStart"/>
      <w:r w:rsidRPr="00A6378C">
        <w:rPr>
          <w:rFonts w:eastAsia="Times New Roman" w:cs="Times New Roman"/>
          <w:iCs/>
          <w:color w:val="000000"/>
          <w:sz w:val="20"/>
          <w:szCs w:val="20"/>
        </w:rPr>
        <w:t>Ψw</w:t>
      </w:r>
      <w:proofErr w:type="spellEnd"/>
      <w:r>
        <w:rPr>
          <w:rFonts w:eastAsia="Times New Roman" w:cs="Times New Roman"/>
          <w:iCs/>
          <w:color w:val="000000"/>
          <w:sz w:val="20"/>
          <w:szCs w:val="20"/>
        </w:rPr>
        <w:t xml:space="preserve">; Water potential, </w:t>
      </w:r>
      <w:r>
        <w:rPr>
          <w:sz w:val="20"/>
          <w:szCs w:val="20"/>
        </w:rPr>
        <w:t>PAR; Photosynthetic active radiation, E; Transpiration rate, C; Stomatal conductance, Int. CO</w:t>
      </w:r>
      <w:r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 xml:space="preserve">; Internal carbon dioxide, </w:t>
      </w:r>
      <w:proofErr w:type="spellStart"/>
      <w:r>
        <w:rPr>
          <w:sz w:val="20"/>
          <w:szCs w:val="20"/>
        </w:rPr>
        <w:t>Pn</w:t>
      </w:r>
      <w:proofErr w:type="spellEnd"/>
      <w:r>
        <w:rPr>
          <w:sz w:val="20"/>
          <w:szCs w:val="20"/>
        </w:rPr>
        <w:t>; Net photosynthetic rate.</w:t>
      </w:r>
    </w:p>
    <w:p w14:paraId="741C24D1" w14:textId="77777777" w:rsidR="00BA5240" w:rsidRDefault="00BA5240" w:rsidP="00225A90">
      <w:pPr>
        <w:pStyle w:val="Caption"/>
        <w:ind w:left="-90"/>
      </w:pPr>
    </w:p>
    <w:p w14:paraId="61764BCE" w14:textId="77777777" w:rsidR="00BA5240" w:rsidRDefault="00BA5240" w:rsidP="00225A90">
      <w:pPr>
        <w:pStyle w:val="Caption"/>
        <w:ind w:left="-90"/>
      </w:pPr>
    </w:p>
    <w:p w14:paraId="61E10BB0" w14:textId="45517806" w:rsidR="000A34AB" w:rsidRDefault="000A34AB" w:rsidP="00225A90">
      <w:pPr>
        <w:pStyle w:val="Caption"/>
        <w:ind w:left="-90"/>
      </w:pPr>
      <w:r>
        <w:t>Supplementary Table 2(B). Relationship between growth and water attributes versus</w:t>
      </w:r>
      <w:r w:rsidRPr="006B1B21">
        <w:t xml:space="preserve"> gaseous exchange parameters of </w:t>
      </w:r>
      <w:r w:rsidRPr="006B1B21">
        <w:rPr>
          <w:i/>
        </w:rPr>
        <w:t xml:space="preserve">C. </w:t>
      </w:r>
      <w:proofErr w:type="spellStart"/>
      <w:r w:rsidRPr="006B1B21">
        <w:rPr>
          <w:i/>
        </w:rPr>
        <w:t>sativum</w:t>
      </w:r>
      <w:proofErr w:type="spellEnd"/>
      <w:r w:rsidRPr="006B1B21">
        <w:rPr>
          <w:i/>
        </w:rPr>
        <w:t xml:space="preserve"> </w:t>
      </w:r>
      <w:r w:rsidRPr="006B1B21">
        <w:t xml:space="preserve">at </w:t>
      </w:r>
      <w:r>
        <w:t>bolting</w:t>
      </w:r>
      <w:r w:rsidRPr="006B1B21">
        <w:t xml:space="preserve"> stage under drought stress</w:t>
      </w:r>
      <w:r>
        <w:t xml:space="preserve"> in 2</w:t>
      </w:r>
      <w:r w:rsidRPr="00A75C88">
        <w:rPr>
          <w:vertAlign w:val="superscript"/>
        </w:rPr>
        <w:t>nd</w:t>
      </w:r>
      <w:r>
        <w:t xml:space="preserve"> season</w:t>
      </w:r>
    </w:p>
    <w:tbl>
      <w:tblPr>
        <w:tblpPr w:leftFromText="180" w:rightFromText="180" w:vertAnchor="text" w:tblpY="1"/>
        <w:tblOverlap w:val="never"/>
        <w:tblW w:w="9011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65"/>
        <w:gridCol w:w="620"/>
        <w:gridCol w:w="100"/>
        <w:gridCol w:w="714"/>
        <w:gridCol w:w="814"/>
        <w:gridCol w:w="814"/>
        <w:gridCol w:w="814"/>
        <w:gridCol w:w="814"/>
        <w:gridCol w:w="814"/>
        <w:gridCol w:w="814"/>
        <w:gridCol w:w="814"/>
        <w:gridCol w:w="814"/>
      </w:tblGrid>
      <w:tr w:rsidR="000A34AB" w:rsidRPr="00C847BE" w14:paraId="7D090086" w14:textId="77777777" w:rsidTr="00BA5240">
        <w:trPr>
          <w:trHeight w:val="20"/>
        </w:trPr>
        <w:tc>
          <w:tcPr>
            <w:tcW w:w="106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8A50D5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4BB275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PFB</w:t>
            </w:r>
          </w:p>
        </w:tc>
        <w:tc>
          <w:tcPr>
            <w:tcW w:w="814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09D306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LFB</w:t>
            </w:r>
          </w:p>
        </w:tc>
        <w:tc>
          <w:tcPr>
            <w:tcW w:w="81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F16093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SFB</w:t>
            </w:r>
          </w:p>
        </w:tc>
        <w:tc>
          <w:tcPr>
            <w:tcW w:w="81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12DE9E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proofErr w:type="spellStart"/>
            <w:r w:rsidRPr="00C847BE"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Ψw</w:t>
            </w:r>
            <w:proofErr w:type="spellEnd"/>
          </w:p>
        </w:tc>
        <w:tc>
          <w:tcPr>
            <w:tcW w:w="81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F30694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RWC</w:t>
            </w:r>
          </w:p>
        </w:tc>
        <w:tc>
          <w:tcPr>
            <w:tcW w:w="81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501191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PAR</w:t>
            </w:r>
          </w:p>
        </w:tc>
        <w:tc>
          <w:tcPr>
            <w:tcW w:w="81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BEC22E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E</w:t>
            </w:r>
          </w:p>
        </w:tc>
        <w:tc>
          <w:tcPr>
            <w:tcW w:w="81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2C3972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</w:t>
            </w:r>
          </w:p>
        </w:tc>
        <w:tc>
          <w:tcPr>
            <w:tcW w:w="81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5A4C958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Int. CO2</w:t>
            </w:r>
          </w:p>
        </w:tc>
        <w:tc>
          <w:tcPr>
            <w:tcW w:w="81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CD036B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proofErr w:type="spellStart"/>
            <w:r w:rsidRPr="00C847BE"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P</w:t>
            </w:r>
            <w:r w:rsidRPr="00C847B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proofErr w:type="spellEnd"/>
          </w:p>
        </w:tc>
      </w:tr>
      <w:tr w:rsidR="000A34AB" w:rsidRPr="00C847BE" w14:paraId="2E07CC6B" w14:textId="77777777" w:rsidTr="00BA5240">
        <w:trPr>
          <w:trHeight w:val="20"/>
        </w:trPr>
        <w:tc>
          <w:tcPr>
            <w:tcW w:w="106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662105" w14:textId="77777777" w:rsidR="000A34AB" w:rsidRPr="00C847BE" w:rsidRDefault="000A34AB" w:rsidP="00BA5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PFB</w:t>
            </w:r>
          </w:p>
        </w:tc>
        <w:tc>
          <w:tcPr>
            <w:tcW w:w="720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0D9EE6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95AE7A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535EC1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66E32F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267072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B48E3E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C1CFA5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47AEBB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0701D8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DE8100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A34AB" w:rsidRPr="00C847BE" w14:paraId="651DE31A" w14:textId="77777777" w:rsidTr="00BA5240">
        <w:trPr>
          <w:trHeight w:val="20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7C3A029A" w14:textId="77777777" w:rsidR="000A34AB" w:rsidRPr="00C847BE" w:rsidRDefault="000A34AB" w:rsidP="00BA5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LFB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5882D710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2E816A3D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35D56F71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58210E40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072CA30B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56777ECA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4147E226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7DBBB2AE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24C2A61D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5A6B6566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A34AB" w:rsidRPr="00C847BE" w14:paraId="0A348BB7" w14:textId="77777777" w:rsidTr="00BA5240">
        <w:trPr>
          <w:trHeight w:val="20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469E4F9C" w14:textId="77777777" w:rsidR="000A34AB" w:rsidRPr="00C847BE" w:rsidRDefault="000A34AB" w:rsidP="00BA5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SFB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4260F47B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1C8FE03D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569A378F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75525A03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735428F6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7EB45994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67DD787A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3663C7F2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2CFA70C6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1EC517F3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A34AB" w:rsidRPr="00C847BE" w14:paraId="70ACE695" w14:textId="77777777" w:rsidTr="00BA5240">
        <w:trPr>
          <w:trHeight w:val="20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1CE09511" w14:textId="77777777" w:rsidR="000A34AB" w:rsidRPr="00C847BE" w:rsidRDefault="000A34AB" w:rsidP="00BA5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Ψw</w:t>
            </w:r>
            <w:proofErr w:type="spellEnd"/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6EC37FBF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5D08A2AB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2F5563B2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79DE7AE1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671CF40F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5CCBDA0F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13795FE6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3260A3FE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40800BE8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0B55ABCF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A34AB" w:rsidRPr="00C847BE" w14:paraId="74330445" w14:textId="77777777" w:rsidTr="00BA5240">
        <w:trPr>
          <w:trHeight w:val="20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3416DFC9" w14:textId="77777777" w:rsidR="000A34AB" w:rsidRPr="00C847BE" w:rsidRDefault="000A34AB" w:rsidP="00BA5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RWC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6C93ED05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01F8D234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41A4D242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6B22FEC0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3893F540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1F346880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3899BE95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7D3129ED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62225418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5A01053E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A34AB" w:rsidRPr="00C847BE" w14:paraId="2539E353" w14:textId="77777777" w:rsidTr="00BA5240">
        <w:trPr>
          <w:trHeight w:val="20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6437C8B8" w14:textId="77777777" w:rsidR="000A34AB" w:rsidRPr="00C847BE" w:rsidRDefault="000A34AB" w:rsidP="00BA5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PAR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4B1C2C36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12D8E6A4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2614DEF2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09B9BAB1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353BC46F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50EBAFA3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7CBDEDD5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1D59FA9E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1FF04B27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607FE325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A34AB" w:rsidRPr="00C847BE" w14:paraId="54A8B4BD" w14:textId="77777777" w:rsidTr="00BA5240">
        <w:trPr>
          <w:trHeight w:val="20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38D2BBAC" w14:textId="77777777" w:rsidR="000A34AB" w:rsidRPr="00C847BE" w:rsidRDefault="000A34AB" w:rsidP="00BA5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07768B22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69C43C10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2841322B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682E54DD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547A99CB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7E6AF615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686F6EB3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15F6B899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35148AD1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701E4778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A34AB" w:rsidRPr="00C847BE" w14:paraId="590C4633" w14:textId="77777777" w:rsidTr="00BA5240">
        <w:trPr>
          <w:trHeight w:val="20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672A9119" w14:textId="77777777" w:rsidR="000A34AB" w:rsidRPr="00C847BE" w:rsidRDefault="000A34AB" w:rsidP="00BA5240">
            <w:pPr>
              <w:spacing w:before="0" w:after="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670D4F23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04A1D081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4EC88FB9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7F3E8225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1C13D2C2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3F892622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0B88AF09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15AFA717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0EA9E763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271E8620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A34AB" w:rsidRPr="00C847BE" w14:paraId="1FC6FBBD" w14:textId="77777777" w:rsidTr="00BA5240">
        <w:trPr>
          <w:trHeight w:val="20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46EE04CB" w14:textId="77777777" w:rsidR="000A34AB" w:rsidRPr="00C847BE" w:rsidRDefault="000A34AB" w:rsidP="00BA5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Int. CO2</w:t>
            </w:r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343AB9A9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4BF16109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06246B8B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3E3E5BBC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79520386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5A5E2FC7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6A5BC81F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5E193D81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09595B74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44161F99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0A34AB" w:rsidRPr="00C847BE" w14:paraId="5F0127C0" w14:textId="77777777" w:rsidTr="00BA5240">
        <w:trPr>
          <w:trHeight w:val="20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2FB43C41" w14:textId="77777777" w:rsidR="000A34AB" w:rsidRPr="00C847BE" w:rsidRDefault="000A34AB" w:rsidP="00BA524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  <w:r w:rsidRPr="00C847BE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</w:t>
            </w:r>
            <w:proofErr w:type="spellEnd"/>
          </w:p>
        </w:tc>
        <w:tc>
          <w:tcPr>
            <w:tcW w:w="720" w:type="dxa"/>
            <w:gridSpan w:val="2"/>
            <w:shd w:val="clear" w:color="auto" w:fill="auto"/>
            <w:noWrap/>
            <w:vAlign w:val="bottom"/>
            <w:hideMark/>
          </w:tcPr>
          <w:p w14:paraId="3078651A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15CB67F8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3760608C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0764B155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3CF3AE85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6B7AF756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676F81F8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3BD9FE4E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34FDCFCD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0819C0AB" w14:textId="77777777" w:rsidR="000A34AB" w:rsidRPr="00C847BE" w:rsidRDefault="000A34AB" w:rsidP="00BA524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</w:tbl>
    <w:p w14:paraId="4A5EE377" w14:textId="7AB6E9ED" w:rsidR="00BA5240" w:rsidRDefault="00BA5240" w:rsidP="00225A90">
      <w:pPr>
        <w:pStyle w:val="Caption"/>
        <w:ind w:left="-90"/>
      </w:pPr>
    </w:p>
    <w:p w14:paraId="50E4407D" w14:textId="77777777" w:rsidR="00BA5240" w:rsidRPr="00BA5240" w:rsidRDefault="00BA5240" w:rsidP="00BA5240"/>
    <w:p w14:paraId="6CBF02F0" w14:textId="77777777" w:rsidR="00BA5240" w:rsidRPr="00BA5240" w:rsidRDefault="00BA5240" w:rsidP="00BA5240"/>
    <w:p w14:paraId="205650E0" w14:textId="77777777" w:rsidR="00BA5240" w:rsidRPr="00BA5240" w:rsidRDefault="00BA5240" w:rsidP="00BA5240"/>
    <w:p w14:paraId="56391EBC" w14:textId="1BE5BC3A" w:rsidR="00BA5240" w:rsidRDefault="00BA5240" w:rsidP="00225A90">
      <w:pPr>
        <w:pStyle w:val="Caption"/>
        <w:ind w:left="-90"/>
      </w:pPr>
    </w:p>
    <w:p w14:paraId="0796BD26" w14:textId="77777777" w:rsidR="00BA5240" w:rsidRDefault="00BA5240" w:rsidP="00BA5240">
      <w:pPr>
        <w:pStyle w:val="Caption"/>
        <w:spacing w:before="0" w:after="0"/>
        <w:ind w:left="-90"/>
      </w:pPr>
    </w:p>
    <w:p w14:paraId="4A921438" w14:textId="77777777" w:rsidR="00BA5240" w:rsidRDefault="00BA5240" w:rsidP="00BA5240">
      <w:pPr>
        <w:spacing w:before="0" w:after="0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PFB; Plant fresh biomass, LFB; Leaf fresh biomass, SFB; Shoot fresh biomass, </w:t>
      </w:r>
      <w:proofErr w:type="spellStart"/>
      <w:r w:rsidRPr="00A6378C">
        <w:rPr>
          <w:rFonts w:eastAsia="Times New Roman" w:cs="Times New Roman"/>
          <w:iCs/>
          <w:color w:val="000000"/>
          <w:sz w:val="20"/>
          <w:szCs w:val="20"/>
        </w:rPr>
        <w:t>Ψw</w:t>
      </w:r>
      <w:proofErr w:type="spellEnd"/>
      <w:r>
        <w:rPr>
          <w:rFonts w:eastAsia="Times New Roman" w:cs="Times New Roman"/>
          <w:iCs/>
          <w:color w:val="000000"/>
          <w:sz w:val="20"/>
          <w:szCs w:val="20"/>
        </w:rPr>
        <w:t xml:space="preserve">; Water potential, </w:t>
      </w:r>
      <w:r>
        <w:rPr>
          <w:sz w:val="20"/>
          <w:szCs w:val="20"/>
        </w:rPr>
        <w:t>PAR; Photosynthetic active radiation, E; Transpiration rate, C; Stomatal conductance, Int. CO</w:t>
      </w:r>
      <w:r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 xml:space="preserve">; Internal carbon dioxide, </w:t>
      </w:r>
      <w:proofErr w:type="spellStart"/>
      <w:r>
        <w:rPr>
          <w:sz w:val="20"/>
          <w:szCs w:val="20"/>
        </w:rPr>
        <w:t>Pn</w:t>
      </w:r>
      <w:proofErr w:type="spellEnd"/>
      <w:r>
        <w:rPr>
          <w:sz w:val="20"/>
          <w:szCs w:val="20"/>
        </w:rPr>
        <w:t>; Net photosynthetic rate.</w:t>
      </w:r>
    </w:p>
    <w:p w14:paraId="15DC4488" w14:textId="4451ED63" w:rsidR="00972BC5" w:rsidRDefault="00972BC5" w:rsidP="00BA5240">
      <w:pPr>
        <w:pStyle w:val="Caption"/>
        <w:spacing w:before="0" w:after="0"/>
        <w:ind w:left="-90"/>
      </w:pPr>
    </w:p>
    <w:p w14:paraId="160CCB34" w14:textId="1F80C10B" w:rsidR="009C689D" w:rsidRDefault="009C689D" w:rsidP="009C689D">
      <w:pPr>
        <w:pStyle w:val="NoSpacing"/>
      </w:pPr>
    </w:p>
    <w:p w14:paraId="297A80BD" w14:textId="029089B3" w:rsidR="009C689D" w:rsidRDefault="009C689D" w:rsidP="009C689D">
      <w:pPr>
        <w:pStyle w:val="NoSpacing"/>
      </w:pPr>
    </w:p>
    <w:p w14:paraId="7DFF5949" w14:textId="6DC5154D" w:rsidR="009C689D" w:rsidRDefault="009C689D" w:rsidP="009C689D">
      <w:pPr>
        <w:pStyle w:val="NoSpacing"/>
      </w:pPr>
    </w:p>
    <w:p w14:paraId="3CCF105A" w14:textId="603C016E" w:rsidR="009C689D" w:rsidRDefault="009C689D" w:rsidP="009C689D">
      <w:pPr>
        <w:pStyle w:val="NoSpacing"/>
      </w:pPr>
    </w:p>
    <w:p w14:paraId="790FC993" w14:textId="593F51B2" w:rsidR="009C689D" w:rsidRDefault="009C689D" w:rsidP="009C689D">
      <w:pPr>
        <w:pStyle w:val="NoSpacing"/>
      </w:pPr>
    </w:p>
    <w:p w14:paraId="6D2DF812" w14:textId="77777777" w:rsidR="009C689D" w:rsidRPr="009C689D" w:rsidRDefault="009C689D" w:rsidP="009C689D">
      <w:pPr>
        <w:pStyle w:val="NoSpacing"/>
      </w:pPr>
    </w:p>
    <w:p w14:paraId="3D6BDCF7" w14:textId="77777777" w:rsidR="00972BC5" w:rsidRDefault="00972BC5" w:rsidP="00BA5240">
      <w:pPr>
        <w:pStyle w:val="Caption"/>
        <w:spacing w:before="0" w:after="0"/>
        <w:ind w:left="-90"/>
      </w:pPr>
    </w:p>
    <w:p w14:paraId="5772AE99" w14:textId="3B04ACF4" w:rsidR="000A34AB" w:rsidRDefault="000A34AB" w:rsidP="00BA5240">
      <w:pPr>
        <w:pStyle w:val="Caption"/>
        <w:spacing w:before="0" w:after="0"/>
        <w:ind w:left="-90"/>
      </w:pPr>
      <w:r>
        <w:t>Supplementary Table 3(A). Relationship between growth and water attributes versus</w:t>
      </w:r>
      <w:r w:rsidRPr="006B1B21">
        <w:t xml:space="preserve"> gaseous exchange parameters of </w:t>
      </w:r>
      <w:r w:rsidRPr="006B1B21">
        <w:rPr>
          <w:i/>
        </w:rPr>
        <w:t xml:space="preserve">C. </w:t>
      </w:r>
      <w:proofErr w:type="spellStart"/>
      <w:r w:rsidRPr="006B1B21">
        <w:rPr>
          <w:i/>
        </w:rPr>
        <w:t>sativum</w:t>
      </w:r>
      <w:proofErr w:type="spellEnd"/>
      <w:r w:rsidRPr="006B1B21">
        <w:rPr>
          <w:i/>
        </w:rPr>
        <w:t xml:space="preserve"> </w:t>
      </w:r>
      <w:r w:rsidRPr="006B1B21">
        <w:t xml:space="preserve">at </w:t>
      </w:r>
      <w:r>
        <w:t>seed filling stage</w:t>
      </w:r>
      <w:r w:rsidRPr="006B1B21">
        <w:t xml:space="preserve"> under drought stress</w:t>
      </w:r>
      <w:r>
        <w:t xml:space="preserve"> in 1</w:t>
      </w:r>
      <w:r w:rsidRPr="00533EBE">
        <w:rPr>
          <w:vertAlign w:val="superscript"/>
        </w:rPr>
        <w:t>st</w:t>
      </w:r>
      <w:r>
        <w:t xml:space="preserve"> season</w:t>
      </w:r>
    </w:p>
    <w:tbl>
      <w:tblPr>
        <w:tblW w:w="898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65"/>
        <w:gridCol w:w="620"/>
        <w:gridCol w:w="826"/>
        <w:gridCol w:w="871"/>
        <w:gridCol w:w="826"/>
        <w:gridCol w:w="826"/>
        <w:gridCol w:w="871"/>
        <w:gridCol w:w="826"/>
        <w:gridCol w:w="826"/>
        <w:gridCol w:w="826"/>
        <w:gridCol w:w="602"/>
      </w:tblGrid>
      <w:tr w:rsidR="000A34AB" w:rsidRPr="00C847BE" w14:paraId="1C3E0BA6" w14:textId="77777777" w:rsidTr="00F91BE2">
        <w:trPr>
          <w:trHeight w:val="20"/>
        </w:trPr>
        <w:tc>
          <w:tcPr>
            <w:tcW w:w="106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492998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CD6C22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PFB</w:t>
            </w:r>
          </w:p>
        </w:tc>
        <w:tc>
          <w:tcPr>
            <w:tcW w:w="82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BA2BDF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LFB</w:t>
            </w:r>
          </w:p>
        </w:tc>
        <w:tc>
          <w:tcPr>
            <w:tcW w:w="87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31C37B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SFB</w:t>
            </w:r>
          </w:p>
        </w:tc>
        <w:tc>
          <w:tcPr>
            <w:tcW w:w="82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252BBC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proofErr w:type="spellStart"/>
            <w:r w:rsidRPr="00C847BE"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Ψw</w:t>
            </w:r>
            <w:proofErr w:type="spellEnd"/>
          </w:p>
        </w:tc>
        <w:tc>
          <w:tcPr>
            <w:tcW w:w="82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0BB446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RWC</w:t>
            </w:r>
          </w:p>
        </w:tc>
        <w:tc>
          <w:tcPr>
            <w:tcW w:w="87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0FA744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PAR</w:t>
            </w:r>
          </w:p>
        </w:tc>
        <w:tc>
          <w:tcPr>
            <w:tcW w:w="82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909A44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E</w:t>
            </w:r>
          </w:p>
        </w:tc>
        <w:tc>
          <w:tcPr>
            <w:tcW w:w="82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7B163F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</w:t>
            </w:r>
          </w:p>
        </w:tc>
        <w:tc>
          <w:tcPr>
            <w:tcW w:w="82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1125F5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Int. CO2</w:t>
            </w:r>
          </w:p>
        </w:tc>
        <w:tc>
          <w:tcPr>
            <w:tcW w:w="60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EA1540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proofErr w:type="spellStart"/>
            <w:r w:rsidRPr="00C847BE"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P</w:t>
            </w:r>
            <w:r w:rsidRPr="00C847B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proofErr w:type="spellEnd"/>
          </w:p>
        </w:tc>
      </w:tr>
      <w:tr w:rsidR="000A34AB" w:rsidRPr="00C847BE" w14:paraId="539EA239" w14:textId="77777777" w:rsidTr="00F91BE2">
        <w:trPr>
          <w:trHeight w:val="20"/>
        </w:trPr>
        <w:tc>
          <w:tcPr>
            <w:tcW w:w="106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519927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PFB</w:t>
            </w:r>
          </w:p>
        </w:tc>
        <w:tc>
          <w:tcPr>
            <w:tcW w:w="62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6D2956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D79C9D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9FFABD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631E57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8FEF35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D8AAE8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215A46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912105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ACA4BE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38E463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A34AB" w:rsidRPr="00C847BE" w14:paraId="402B27F0" w14:textId="77777777" w:rsidTr="00F91BE2">
        <w:trPr>
          <w:trHeight w:val="20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07C25301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LFB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44F70F3A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550FF0F2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5F9B5BB0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66195EBA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76540612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1079CE16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2BE3EB0C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61BD0905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2C0FE09B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auto"/>
            <w:noWrap/>
            <w:vAlign w:val="bottom"/>
            <w:hideMark/>
          </w:tcPr>
          <w:p w14:paraId="78286156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A34AB" w:rsidRPr="00C847BE" w14:paraId="36E375E7" w14:textId="77777777" w:rsidTr="00F91BE2">
        <w:trPr>
          <w:trHeight w:val="20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52A7FA3A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SFB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11376D52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1669ABFF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6EF81ADE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3F2BB08F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0A2125CF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34B43118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7FCC36B6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585BF1E1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5A5B380D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auto"/>
            <w:noWrap/>
            <w:vAlign w:val="bottom"/>
            <w:hideMark/>
          </w:tcPr>
          <w:p w14:paraId="78823977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A34AB" w:rsidRPr="00C847BE" w14:paraId="61BABA90" w14:textId="77777777" w:rsidTr="00F91BE2">
        <w:trPr>
          <w:trHeight w:val="20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4F2EF981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Ψw</w:t>
            </w:r>
            <w:proofErr w:type="spellEnd"/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826BADB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60DB3A19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5550C96A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174BDCC6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546155AB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352074BD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392B348D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498BE069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162CF829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auto"/>
            <w:noWrap/>
            <w:vAlign w:val="bottom"/>
            <w:hideMark/>
          </w:tcPr>
          <w:p w14:paraId="5638F278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A34AB" w:rsidRPr="00C847BE" w14:paraId="66286582" w14:textId="77777777" w:rsidTr="00F91BE2">
        <w:trPr>
          <w:trHeight w:val="20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5393FF67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RWC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FB9EB21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4A7E5397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6B599268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665295B7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09468A17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722C4A73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28312387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002CAE5D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4D29E1BA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auto"/>
            <w:noWrap/>
            <w:vAlign w:val="bottom"/>
            <w:hideMark/>
          </w:tcPr>
          <w:p w14:paraId="5AC58266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A34AB" w:rsidRPr="00C847BE" w14:paraId="53CE25F3" w14:textId="77777777" w:rsidTr="00F91BE2">
        <w:trPr>
          <w:trHeight w:val="20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36CB1FFE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PAR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29971F1A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2590FB65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46090817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63882F3F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7A897C5E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0775255A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3426A345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49526309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78AE295B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auto"/>
            <w:noWrap/>
            <w:vAlign w:val="bottom"/>
            <w:hideMark/>
          </w:tcPr>
          <w:p w14:paraId="4C758723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A34AB" w:rsidRPr="00C847BE" w14:paraId="0B5F9F17" w14:textId="77777777" w:rsidTr="00F91BE2">
        <w:trPr>
          <w:trHeight w:val="20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2692CC1F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68AD89DD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648EE3DC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58C8636F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1A9B8479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5B35E60E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3DC78798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2AA9AA43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49F59039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6CAACA46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auto"/>
            <w:noWrap/>
            <w:vAlign w:val="bottom"/>
            <w:hideMark/>
          </w:tcPr>
          <w:p w14:paraId="6F1ECB06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A34AB" w:rsidRPr="00C847BE" w14:paraId="0F74A395" w14:textId="77777777" w:rsidTr="00F91BE2">
        <w:trPr>
          <w:trHeight w:val="20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6E66FD36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00CE1E1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09421F87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48C026A8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0E97CD66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70AF8590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18A3D868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60B1C141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1E4FD2A7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775103B1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2" w:type="dxa"/>
            <w:shd w:val="clear" w:color="auto" w:fill="auto"/>
            <w:noWrap/>
            <w:vAlign w:val="bottom"/>
            <w:hideMark/>
          </w:tcPr>
          <w:p w14:paraId="7A0791E3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A34AB" w:rsidRPr="00C847BE" w14:paraId="2A8CB856" w14:textId="77777777" w:rsidTr="00F91BE2">
        <w:trPr>
          <w:trHeight w:val="20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08B4572F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Int. CO2</w:t>
            </w:r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09816791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446ECFB6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6A234F22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679FB945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759377CF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3568480C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7CA0B3F8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3C253977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7B1A542E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02" w:type="dxa"/>
            <w:shd w:val="clear" w:color="auto" w:fill="auto"/>
            <w:noWrap/>
            <w:vAlign w:val="bottom"/>
            <w:hideMark/>
          </w:tcPr>
          <w:p w14:paraId="3C1C73A1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0A34AB" w:rsidRPr="00C847BE" w14:paraId="26199447" w14:textId="77777777" w:rsidTr="00F91BE2">
        <w:trPr>
          <w:trHeight w:val="20"/>
        </w:trPr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738894B4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  <w:r w:rsidRPr="00C847BE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</w:t>
            </w:r>
            <w:proofErr w:type="spellEnd"/>
          </w:p>
        </w:tc>
        <w:tc>
          <w:tcPr>
            <w:tcW w:w="620" w:type="dxa"/>
            <w:shd w:val="clear" w:color="auto" w:fill="auto"/>
            <w:noWrap/>
            <w:vAlign w:val="bottom"/>
            <w:hideMark/>
          </w:tcPr>
          <w:p w14:paraId="59BDB8F2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5E6D09FB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1824DBDF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5913ACE3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62DC671D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3C6CBDE5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32BDC56C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354B81CC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26" w:type="dxa"/>
            <w:shd w:val="clear" w:color="auto" w:fill="auto"/>
            <w:noWrap/>
            <w:vAlign w:val="bottom"/>
            <w:hideMark/>
          </w:tcPr>
          <w:p w14:paraId="2CBF467A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02" w:type="dxa"/>
            <w:shd w:val="clear" w:color="auto" w:fill="auto"/>
            <w:noWrap/>
            <w:vAlign w:val="bottom"/>
            <w:hideMark/>
          </w:tcPr>
          <w:p w14:paraId="40FF8838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</w:tbl>
    <w:p w14:paraId="2ACB75E9" w14:textId="69D766E8" w:rsidR="00BA5240" w:rsidRPr="00BA5240" w:rsidRDefault="00BA5240" w:rsidP="00BA5240">
      <w:pPr>
        <w:spacing w:before="0" w:after="0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PFB; Plant fresh biomass, LFB; Leaf fresh biomass, SFB; Shoot fresh biomass, </w:t>
      </w:r>
      <w:proofErr w:type="spellStart"/>
      <w:r w:rsidRPr="00A6378C">
        <w:rPr>
          <w:rFonts w:eastAsia="Times New Roman" w:cs="Times New Roman"/>
          <w:iCs/>
          <w:color w:val="000000"/>
          <w:sz w:val="20"/>
          <w:szCs w:val="20"/>
        </w:rPr>
        <w:t>Ψw</w:t>
      </w:r>
      <w:proofErr w:type="spellEnd"/>
      <w:r>
        <w:rPr>
          <w:rFonts w:eastAsia="Times New Roman" w:cs="Times New Roman"/>
          <w:iCs/>
          <w:color w:val="000000"/>
          <w:sz w:val="20"/>
          <w:szCs w:val="20"/>
        </w:rPr>
        <w:t xml:space="preserve">; Water potential, </w:t>
      </w:r>
      <w:r>
        <w:rPr>
          <w:sz w:val="20"/>
          <w:szCs w:val="20"/>
        </w:rPr>
        <w:t>PAR; Photosynthetic active radiation, E; Transpiration rate, C; Stomatal conductance, Int. CO</w:t>
      </w:r>
      <w:r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 xml:space="preserve">; Internal carbon dioxide, </w:t>
      </w:r>
      <w:proofErr w:type="spellStart"/>
      <w:r>
        <w:rPr>
          <w:sz w:val="20"/>
          <w:szCs w:val="20"/>
        </w:rPr>
        <w:t>Pn</w:t>
      </w:r>
      <w:proofErr w:type="spellEnd"/>
      <w:r>
        <w:rPr>
          <w:sz w:val="20"/>
          <w:szCs w:val="20"/>
        </w:rPr>
        <w:t>; Net photosynthetic rate.</w:t>
      </w:r>
    </w:p>
    <w:p w14:paraId="73902B0D" w14:textId="77777777" w:rsidR="00BA5240" w:rsidRDefault="00BA5240" w:rsidP="00225A90">
      <w:pPr>
        <w:pStyle w:val="Caption"/>
        <w:ind w:left="-90"/>
      </w:pPr>
    </w:p>
    <w:p w14:paraId="6323BE7F" w14:textId="77777777" w:rsidR="00BA5240" w:rsidRDefault="00BA5240" w:rsidP="00225A90">
      <w:pPr>
        <w:pStyle w:val="Caption"/>
        <w:ind w:left="-90"/>
      </w:pPr>
    </w:p>
    <w:p w14:paraId="3E5A29A8" w14:textId="5EC9147C" w:rsidR="000A34AB" w:rsidRDefault="000A34AB" w:rsidP="00225A90">
      <w:pPr>
        <w:pStyle w:val="Caption"/>
        <w:ind w:left="-90"/>
      </w:pPr>
      <w:r>
        <w:t>Supplementary Table 3(B). Relationship between growth and water attributes versus</w:t>
      </w:r>
      <w:r w:rsidRPr="006B1B21">
        <w:t xml:space="preserve"> gaseous exchange parameters of </w:t>
      </w:r>
      <w:r w:rsidRPr="006B1B21">
        <w:rPr>
          <w:i/>
        </w:rPr>
        <w:t xml:space="preserve">C. </w:t>
      </w:r>
      <w:proofErr w:type="spellStart"/>
      <w:r w:rsidRPr="006B1B21">
        <w:rPr>
          <w:i/>
        </w:rPr>
        <w:t>sativum</w:t>
      </w:r>
      <w:proofErr w:type="spellEnd"/>
      <w:r w:rsidRPr="006B1B21">
        <w:rPr>
          <w:i/>
        </w:rPr>
        <w:t xml:space="preserve"> </w:t>
      </w:r>
      <w:r>
        <w:t>at seed filling</w:t>
      </w:r>
      <w:r w:rsidRPr="006B1B21">
        <w:t xml:space="preserve"> stage under drought stress</w:t>
      </w:r>
      <w:r>
        <w:t xml:space="preserve"> in 2</w:t>
      </w:r>
      <w:r w:rsidRPr="00A75C88">
        <w:rPr>
          <w:vertAlign w:val="superscript"/>
        </w:rPr>
        <w:t>nd</w:t>
      </w:r>
      <w:r>
        <w:t xml:space="preserve"> season</w:t>
      </w:r>
    </w:p>
    <w:tbl>
      <w:tblPr>
        <w:tblW w:w="9027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80"/>
        <w:gridCol w:w="572"/>
        <w:gridCol w:w="827"/>
        <w:gridCol w:w="827"/>
        <w:gridCol w:w="827"/>
        <w:gridCol w:w="827"/>
        <w:gridCol w:w="827"/>
        <w:gridCol w:w="827"/>
        <w:gridCol w:w="827"/>
        <w:gridCol w:w="827"/>
        <w:gridCol w:w="759"/>
      </w:tblGrid>
      <w:tr w:rsidR="000A34AB" w:rsidRPr="00C847BE" w14:paraId="431F6AB2" w14:textId="77777777" w:rsidTr="00BA5240">
        <w:trPr>
          <w:trHeight w:val="20"/>
        </w:trPr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FCDEE9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00520F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PFB</w:t>
            </w:r>
          </w:p>
        </w:tc>
        <w:tc>
          <w:tcPr>
            <w:tcW w:w="82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58D2E2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LFB</w:t>
            </w:r>
          </w:p>
        </w:tc>
        <w:tc>
          <w:tcPr>
            <w:tcW w:w="82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9EDBE1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SFB</w:t>
            </w:r>
          </w:p>
        </w:tc>
        <w:tc>
          <w:tcPr>
            <w:tcW w:w="82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660DEC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proofErr w:type="spellStart"/>
            <w:r w:rsidRPr="00C847BE"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Ψw</w:t>
            </w:r>
            <w:proofErr w:type="spellEnd"/>
          </w:p>
        </w:tc>
        <w:tc>
          <w:tcPr>
            <w:tcW w:w="82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30DFA3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RWC</w:t>
            </w:r>
          </w:p>
        </w:tc>
        <w:tc>
          <w:tcPr>
            <w:tcW w:w="82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00664D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PAR</w:t>
            </w:r>
          </w:p>
        </w:tc>
        <w:tc>
          <w:tcPr>
            <w:tcW w:w="82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617C00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E</w:t>
            </w:r>
          </w:p>
        </w:tc>
        <w:tc>
          <w:tcPr>
            <w:tcW w:w="82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DEF8A6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</w:t>
            </w:r>
          </w:p>
        </w:tc>
        <w:tc>
          <w:tcPr>
            <w:tcW w:w="82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F5BA51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Int. CO2</w:t>
            </w:r>
          </w:p>
        </w:tc>
        <w:tc>
          <w:tcPr>
            <w:tcW w:w="75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F9903E" w14:textId="77777777" w:rsidR="000A34AB" w:rsidRPr="00C847BE" w:rsidRDefault="000A34AB" w:rsidP="00F91BE2">
            <w:pPr>
              <w:spacing w:before="0" w:after="0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proofErr w:type="spellStart"/>
            <w:r w:rsidRPr="00C847BE"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P</w:t>
            </w:r>
            <w:r w:rsidRPr="00C847B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proofErr w:type="spellEnd"/>
          </w:p>
        </w:tc>
      </w:tr>
      <w:tr w:rsidR="000A34AB" w:rsidRPr="00C847BE" w14:paraId="69EDE0BC" w14:textId="77777777" w:rsidTr="00BA5240">
        <w:trPr>
          <w:trHeight w:val="20"/>
        </w:trPr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4D1624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PFB</w:t>
            </w:r>
          </w:p>
        </w:tc>
        <w:tc>
          <w:tcPr>
            <w:tcW w:w="57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5736FF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E5BF42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E73306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9D442C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4D2167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0748F4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869EFF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8E54C3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567231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6781DD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A34AB" w:rsidRPr="00C847BE" w14:paraId="75A653E9" w14:textId="77777777" w:rsidTr="00BA5240">
        <w:trPr>
          <w:trHeight w:val="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D38A40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LFB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7F6BA00C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5EE7F4A7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03A19419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68BB25FF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6EAD9A33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15018C51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7770C794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3CA575E5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32A8B938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0DD669D2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A34AB" w:rsidRPr="00C847BE" w14:paraId="44987BD5" w14:textId="77777777" w:rsidTr="00BA5240">
        <w:trPr>
          <w:trHeight w:val="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EDFB72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SFB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CD40A2C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5D9717F1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087E7037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75A3A486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21EBB1E0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6A13A854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0F2D8313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600A1A3C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7E9D61AF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76B97A5F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A34AB" w:rsidRPr="00C847BE" w14:paraId="6CE78938" w14:textId="77777777" w:rsidTr="00BA5240">
        <w:trPr>
          <w:trHeight w:val="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D374D2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Ψw</w:t>
            </w:r>
            <w:proofErr w:type="spellEnd"/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33558FB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40A373F8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59A4C251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20BF735F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6BB9C419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50A4E2F3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60A36575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777829E5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57EC21B6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18D63623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A34AB" w:rsidRPr="00C847BE" w14:paraId="2A9DAAC5" w14:textId="77777777" w:rsidTr="00BA5240">
        <w:trPr>
          <w:trHeight w:val="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882581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RWC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47137897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51061192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70DCEA46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66147045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3923F630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33A8513A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5B40E3FA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6376D9B7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618B30E6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33DFC537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A34AB" w:rsidRPr="00C847BE" w14:paraId="5937314C" w14:textId="77777777" w:rsidTr="00BA5240">
        <w:trPr>
          <w:trHeight w:val="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AD0E98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PAR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7315E4E9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29FBBD0D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39905FAF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72B38CBF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6D2B62DC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347C8C48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291E7176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0FF38467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0C2B104E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6B1D2C3E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A34AB" w:rsidRPr="00C847BE" w14:paraId="7BA06F49" w14:textId="77777777" w:rsidTr="00BA5240">
        <w:trPr>
          <w:trHeight w:val="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6B044E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590FA0D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05D5BD23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73C59737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7E471F53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0989A738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00E0D0C3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4BB56BE8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09F97D6D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434D6AE1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0C0A20FE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A34AB" w:rsidRPr="00C847BE" w14:paraId="0D40A4CE" w14:textId="77777777" w:rsidTr="00BA5240">
        <w:trPr>
          <w:trHeight w:val="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DA3A81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30351C9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41656D94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6B298D45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341D8D59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6CC45DC8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444EA250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17B5BD31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3227CA62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3B8BD350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7E36895D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A34AB" w:rsidRPr="00C847BE" w14:paraId="329868D1" w14:textId="77777777" w:rsidTr="00BA5240">
        <w:trPr>
          <w:trHeight w:val="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FF3B98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Int. CO2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719DF801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54402AA2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3CB074D3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587E92AD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0ACDD064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14C04221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2EB5AF80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0B1A8E3B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14:paraId="14CF20EA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692E5C50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0A34AB" w:rsidRPr="00C847BE" w14:paraId="61D90D3D" w14:textId="77777777" w:rsidTr="00BA5240">
        <w:trPr>
          <w:trHeight w:val="20"/>
        </w:trPr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F9E827" w14:textId="77777777" w:rsidR="000A34AB" w:rsidRPr="00C847BE" w:rsidRDefault="000A34AB" w:rsidP="00F91BE2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P</w:t>
            </w:r>
            <w:r w:rsidRPr="00C847BE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</w:t>
            </w:r>
            <w:proofErr w:type="spellEnd"/>
          </w:p>
        </w:tc>
        <w:tc>
          <w:tcPr>
            <w:tcW w:w="57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4BEBEB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2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A688B6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2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D78F00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2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95C785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2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140EF5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2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8EBE72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2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2CF58E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2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D50FC5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2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CAC178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5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6D0EAE" w14:textId="77777777" w:rsidR="000A34AB" w:rsidRPr="00C847BE" w:rsidRDefault="000A34AB" w:rsidP="00F91BE2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847BE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</w:tbl>
    <w:p w14:paraId="4008BEEC" w14:textId="74EBC09D" w:rsidR="00BA5240" w:rsidRDefault="00BA5240" w:rsidP="00BA5240">
      <w:pPr>
        <w:spacing w:before="0" w:after="0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PFB; Plant fresh biomass, LFB; Leaf fresh biomass, SFB; Shoot fresh biomass, </w:t>
      </w:r>
      <w:proofErr w:type="spellStart"/>
      <w:r w:rsidRPr="00A6378C">
        <w:rPr>
          <w:rFonts w:eastAsia="Times New Roman" w:cs="Times New Roman"/>
          <w:iCs/>
          <w:color w:val="000000"/>
          <w:sz w:val="20"/>
          <w:szCs w:val="20"/>
        </w:rPr>
        <w:t>Ψw</w:t>
      </w:r>
      <w:proofErr w:type="spellEnd"/>
      <w:r>
        <w:rPr>
          <w:rFonts w:eastAsia="Times New Roman" w:cs="Times New Roman"/>
          <w:iCs/>
          <w:color w:val="000000"/>
          <w:sz w:val="20"/>
          <w:szCs w:val="20"/>
        </w:rPr>
        <w:t xml:space="preserve">; Water potential, </w:t>
      </w:r>
      <w:r>
        <w:rPr>
          <w:sz w:val="20"/>
          <w:szCs w:val="20"/>
        </w:rPr>
        <w:t>PAR; Photosynthetic active radiation, E; Transpiration rate, C; Stomatal conductance, Int. CO</w:t>
      </w:r>
      <w:r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 xml:space="preserve">; Internal carbon dioxide, </w:t>
      </w:r>
      <w:proofErr w:type="spellStart"/>
      <w:r>
        <w:rPr>
          <w:sz w:val="20"/>
          <w:szCs w:val="20"/>
        </w:rPr>
        <w:t>Pn</w:t>
      </w:r>
      <w:proofErr w:type="spellEnd"/>
      <w:r>
        <w:rPr>
          <w:sz w:val="20"/>
          <w:szCs w:val="20"/>
        </w:rPr>
        <w:t>; Net photosynthetic rate.</w:t>
      </w:r>
    </w:p>
    <w:p w14:paraId="13493077" w14:textId="0F7A5466" w:rsidR="00F91BE2" w:rsidRDefault="00F91BE2" w:rsidP="00BA5240">
      <w:pPr>
        <w:spacing w:before="0" w:after="0"/>
        <w:jc w:val="both"/>
        <w:rPr>
          <w:sz w:val="20"/>
          <w:szCs w:val="20"/>
        </w:rPr>
      </w:pPr>
    </w:p>
    <w:p w14:paraId="63049608" w14:textId="1AE41387" w:rsidR="00F91BE2" w:rsidRDefault="00F91BE2" w:rsidP="00BA5240">
      <w:pPr>
        <w:spacing w:before="0" w:after="0"/>
        <w:jc w:val="both"/>
        <w:rPr>
          <w:sz w:val="20"/>
          <w:szCs w:val="20"/>
        </w:rPr>
      </w:pPr>
    </w:p>
    <w:p w14:paraId="3ACDE375" w14:textId="3E215018" w:rsidR="00F91BE2" w:rsidRDefault="00F91BE2" w:rsidP="00BA5240">
      <w:pPr>
        <w:spacing w:before="0" w:after="0"/>
        <w:jc w:val="both"/>
        <w:rPr>
          <w:sz w:val="20"/>
          <w:szCs w:val="20"/>
        </w:rPr>
      </w:pPr>
    </w:p>
    <w:p w14:paraId="1F0A766C" w14:textId="29F394C2" w:rsidR="00F91BE2" w:rsidRDefault="00F91BE2" w:rsidP="00BA5240">
      <w:pPr>
        <w:spacing w:before="0" w:after="0"/>
        <w:jc w:val="both"/>
        <w:rPr>
          <w:sz w:val="20"/>
          <w:szCs w:val="20"/>
        </w:rPr>
      </w:pPr>
    </w:p>
    <w:p w14:paraId="009EB198" w14:textId="2279E89B" w:rsidR="00F91BE2" w:rsidRDefault="00F91BE2" w:rsidP="00BA5240">
      <w:pPr>
        <w:spacing w:before="0" w:after="0"/>
        <w:jc w:val="both"/>
        <w:rPr>
          <w:sz w:val="20"/>
          <w:szCs w:val="20"/>
        </w:rPr>
      </w:pPr>
    </w:p>
    <w:p w14:paraId="39DD3A81" w14:textId="70C2F183" w:rsidR="00F91BE2" w:rsidRDefault="00F91BE2" w:rsidP="00BA5240">
      <w:pPr>
        <w:spacing w:before="0" w:after="0"/>
        <w:jc w:val="both"/>
        <w:rPr>
          <w:sz w:val="20"/>
          <w:szCs w:val="20"/>
        </w:rPr>
      </w:pPr>
    </w:p>
    <w:p w14:paraId="01B825F4" w14:textId="1C3F6DAE" w:rsidR="00F91BE2" w:rsidRDefault="00F91BE2" w:rsidP="00BA5240">
      <w:pPr>
        <w:spacing w:before="0" w:after="0"/>
        <w:jc w:val="both"/>
        <w:rPr>
          <w:sz w:val="20"/>
          <w:szCs w:val="20"/>
        </w:rPr>
      </w:pPr>
    </w:p>
    <w:p w14:paraId="485F63A8" w14:textId="2291E2D0" w:rsidR="00F91BE2" w:rsidRDefault="00F91BE2" w:rsidP="00BA5240">
      <w:pPr>
        <w:spacing w:before="0" w:after="0"/>
        <w:jc w:val="both"/>
        <w:rPr>
          <w:sz w:val="20"/>
          <w:szCs w:val="20"/>
        </w:rPr>
      </w:pPr>
    </w:p>
    <w:p w14:paraId="51B70759" w14:textId="2BDA67B1" w:rsidR="00F91BE2" w:rsidRDefault="00F91BE2" w:rsidP="00BA5240">
      <w:pPr>
        <w:spacing w:before="0" w:after="0"/>
        <w:jc w:val="both"/>
        <w:rPr>
          <w:sz w:val="20"/>
          <w:szCs w:val="20"/>
        </w:rPr>
      </w:pPr>
    </w:p>
    <w:p w14:paraId="74C8BBB4" w14:textId="321532B1" w:rsidR="00F91BE2" w:rsidRDefault="00F91BE2" w:rsidP="00BA5240">
      <w:pPr>
        <w:spacing w:before="0" w:after="0"/>
        <w:jc w:val="both"/>
        <w:rPr>
          <w:sz w:val="20"/>
          <w:szCs w:val="20"/>
        </w:rPr>
      </w:pPr>
    </w:p>
    <w:p w14:paraId="72466C3E" w14:textId="529D237D" w:rsidR="00F91BE2" w:rsidRDefault="00F91BE2" w:rsidP="00BA5240">
      <w:pPr>
        <w:spacing w:before="0" w:after="0"/>
        <w:jc w:val="both"/>
        <w:rPr>
          <w:sz w:val="20"/>
          <w:szCs w:val="20"/>
        </w:rPr>
      </w:pPr>
    </w:p>
    <w:p w14:paraId="71674BF2" w14:textId="204A779D" w:rsidR="00F91BE2" w:rsidRDefault="00F91BE2" w:rsidP="00BA5240">
      <w:pPr>
        <w:spacing w:before="0" w:after="0"/>
        <w:jc w:val="both"/>
        <w:rPr>
          <w:sz w:val="20"/>
          <w:szCs w:val="20"/>
        </w:rPr>
      </w:pPr>
    </w:p>
    <w:p w14:paraId="63DB8C70" w14:textId="70F3CC92" w:rsidR="00F91BE2" w:rsidRDefault="00F91BE2" w:rsidP="00BA5240">
      <w:pPr>
        <w:spacing w:before="0" w:after="0"/>
        <w:jc w:val="both"/>
        <w:rPr>
          <w:sz w:val="20"/>
          <w:szCs w:val="20"/>
        </w:rPr>
      </w:pPr>
    </w:p>
    <w:p w14:paraId="53FBFA3E" w14:textId="360EB9D3" w:rsidR="00F91BE2" w:rsidRDefault="00F91BE2" w:rsidP="00BA5240">
      <w:pPr>
        <w:spacing w:before="0" w:after="0"/>
        <w:jc w:val="both"/>
        <w:rPr>
          <w:sz w:val="20"/>
          <w:szCs w:val="20"/>
        </w:rPr>
      </w:pPr>
    </w:p>
    <w:p w14:paraId="6A514D5C" w14:textId="729B7C3D" w:rsidR="00F91BE2" w:rsidRDefault="00F91BE2" w:rsidP="00BA5240">
      <w:pPr>
        <w:spacing w:before="0" w:after="0"/>
        <w:jc w:val="both"/>
        <w:rPr>
          <w:sz w:val="20"/>
          <w:szCs w:val="20"/>
        </w:rPr>
      </w:pPr>
    </w:p>
    <w:p w14:paraId="51FA135D" w14:textId="446F3997" w:rsidR="00F91BE2" w:rsidRDefault="00F91BE2" w:rsidP="00BA5240">
      <w:pPr>
        <w:spacing w:before="0" w:after="0"/>
        <w:jc w:val="both"/>
        <w:rPr>
          <w:sz w:val="20"/>
          <w:szCs w:val="20"/>
        </w:rPr>
      </w:pPr>
      <w:r w:rsidRPr="00F91BE2">
        <w:rPr>
          <w:noProof/>
          <w:sz w:val="20"/>
          <w:szCs w:val="20"/>
        </w:rPr>
        <w:lastRenderedPageBreak/>
        <w:drawing>
          <wp:inline distT="0" distB="0" distL="0" distR="0" wp14:anchorId="3A85CF4C" wp14:editId="1E24DB62">
            <wp:extent cx="5610225" cy="7753350"/>
            <wp:effectExtent l="0" t="0" r="9525" b="0"/>
            <wp:docPr id="2" name="Picture 2" descr="E:\PhD Folder\Frontiers of plant sciences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PhD Folder\Frontiers of plant sciences\Figure S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225" cy="7753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F6F89E" w14:textId="6AA089A1" w:rsidR="00F91BE2" w:rsidRPr="00F91BE2" w:rsidRDefault="00F91BE2" w:rsidP="00BA5240">
      <w:pPr>
        <w:spacing w:before="0" w:after="0"/>
        <w:jc w:val="both"/>
        <w:rPr>
          <w:szCs w:val="24"/>
        </w:rPr>
      </w:pPr>
      <w:r w:rsidRPr="00F91BE2">
        <w:rPr>
          <w:b/>
          <w:szCs w:val="24"/>
        </w:rPr>
        <w:t xml:space="preserve">Figure S1: </w:t>
      </w:r>
      <w:r w:rsidRPr="00F91BE2">
        <w:rPr>
          <w:szCs w:val="24"/>
        </w:rPr>
        <w:t>Principal component analysis (PCA) base on (A) 1</w:t>
      </w:r>
      <w:r w:rsidRPr="00F91BE2">
        <w:rPr>
          <w:szCs w:val="24"/>
          <w:vertAlign w:val="superscript"/>
        </w:rPr>
        <w:t>st</w:t>
      </w:r>
      <w:r w:rsidRPr="00F91BE2">
        <w:rPr>
          <w:szCs w:val="24"/>
        </w:rPr>
        <w:t xml:space="preserve"> season </w:t>
      </w:r>
      <w:bookmarkStart w:id="0" w:name="_GoBack"/>
      <w:bookmarkEnd w:id="0"/>
      <w:r w:rsidRPr="00F91BE2">
        <w:rPr>
          <w:szCs w:val="24"/>
        </w:rPr>
        <w:t>(B) 2</w:t>
      </w:r>
      <w:r w:rsidRPr="00F91BE2">
        <w:rPr>
          <w:szCs w:val="24"/>
          <w:vertAlign w:val="superscript"/>
        </w:rPr>
        <w:t xml:space="preserve">nd </w:t>
      </w:r>
      <w:r w:rsidRPr="00F91BE2">
        <w:rPr>
          <w:szCs w:val="24"/>
        </w:rPr>
        <w:t>season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2D5E4E" w14:textId="77777777" w:rsidR="00E06A41" w:rsidRDefault="00E06A41" w:rsidP="00117666">
      <w:pPr>
        <w:spacing w:after="0"/>
      </w:pPr>
      <w:r>
        <w:separator/>
      </w:r>
    </w:p>
  </w:endnote>
  <w:endnote w:type="continuationSeparator" w:id="0">
    <w:p w14:paraId="08C8E5A4" w14:textId="77777777" w:rsidR="00E06A41" w:rsidRDefault="00E06A4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F91BE2" w:rsidRPr="00577C4C" w:rsidRDefault="00F91BE2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04F829E" w:rsidR="00F91BE2" w:rsidRPr="00577C4C" w:rsidRDefault="00F91BE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E473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04F829E" w:rsidR="00F91BE2" w:rsidRPr="00577C4C" w:rsidRDefault="00F91BE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E4737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F91BE2" w:rsidRPr="00577C4C" w:rsidRDefault="00F91BE2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75BD83D" w:rsidR="00F91BE2" w:rsidRPr="00577C4C" w:rsidRDefault="00F91BE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E473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75BD83D" w:rsidR="00F91BE2" w:rsidRPr="00577C4C" w:rsidRDefault="00F91BE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E473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920CDB" w14:textId="77777777" w:rsidR="00E06A41" w:rsidRDefault="00E06A41" w:rsidP="00117666">
      <w:pPr>
        <w:spacing w:after="0"/>
      </w:pPr>
      <w:r>
        <w:separator/>
      </w:r>
    </w:p>
  </w:footnote>
  <w:footnote w:type="continuationSeparator" w:id="0">
    <w:p w14:paraId="1AD3C5CD" w14:textId="77777777" w:rsidR="00E06A41" w:rsidRDefault="00E06A4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F91BE2" w:rsidRPr="009151AA" w:rsidRDefault="00F91BE2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F91BE2" w:rsidRDefault="00F91BE2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A34AB"/>
    <w:rsid w:val="00105FD9"/>
    <w:rsid w:val="00117666"/>
    <w:rsid w:val="001549D3"/>
    <w:rsid w:val="00160065"/>
    <w:rsid w:val="00177D84"/>
    <w:rsid w:val="00225A90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E4737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72BC5"/>
    <w:rsid w:val="00994A3D"/>
    <w:rsid w:val="009C2B12"/>
    <w:rsid w:val="009C689D"/>
    <w:rsid w:val="00A174D9"/>
    <w:rsid w:val="00AA4D24"/>
    <w:rsid w:val="00AB6715"/>
    <w:rsid w:val="00B1671E"/>
    <w:rsid w:val="00B25EB8"/>
    <w:rsid w:val="00B37F4D"/>
    <w:rsid w:val="00BA5240"/>
    <w:rsid w:val="00C07190"/>
    <w:rsid w:val="00C52A7B"/>
    <w:rsid w:val="00C56BAF"/>
    <w:rsid w:val="00C679AA"/>
    <w:rsid w:val="00C75972"/>
    <w:rsid w:val="00C93827"/>
    <w:rsid w:val="00CD066B"/>
    <w:rsid w:val="00CE4FEE"/>
    <w:rsid w:val="00D060CF"/>
    <w:rsid w:val="00DB59C3"/>
    <w:rsid w:val="00DC259A"/>
    <w:rsid w:val="00DE23E8"/>
    <w:rsid w:val="00E06A41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91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644712A-25E7-4610-8DB4-104E7088D7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6</TotalTime>
  <Pages>4</Pages>
  <Words>778</Words>
  <Characters>443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ajammal</cp:lastModifiedBy>
  <cp:revision>8</cp:revision>
  <cp:lastPrinted>2013-10-03T12:51:00Z</cp:lastPrinted>
  <dcterms:created xsi:type="dcterms:W3CDTF">2018-11-23T08:58:00Z</dcterms:created>
  <dcterms:modified xsi:type="dcterms:W3CDTF">2022-09-20T07:18:00Z</dcterms:modified>
</cp:coreProperties>
</file>